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autoSpaceDE w:val="false"/>
        <w:spacing w:lineRule="auto" w:line="48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>Additional file 3 Assessments listed per country</w:t>
      </w:r>
    </w:p>
    <w:tbl>
      <w:tblPr>
        <w:tblW w:w="14470" w:type="dxa"/>
        <w:jc w:val="left"/>
        <w:tblInd w:w="-783" w:type="dxa"/>
        <w:tblLayout w:type="fixed"/>
        <w:tblCellMar>
          <w:top w:w="55" w:type="dxa"/>
          <w:left w:w="45" w:type="dxa"/>
          <w:bottom w:w="55" w:type="dxa"/>
          <w:right w:w="55" w:type="dxa"/>
        </w:tblCellMar>
      </w:tblPr>
      <w:tblGrid>
        <w:gridCol w:w="1315"/>
        <w:gridCol w:w="2675"/>
        <w:gridCol w:w="1275"/>
        <w:gridCol w:w="3390"/>
        <w:gridCol w:w="1224"/>
        <w:gridCol w:w="2918"/>
        <w:gridCol w:w="1538"/>
        <w:gridCol w:w="130"/>
        <w:gridCol w:w="5"/>
      </w:tblGrid>
      <w:tr>
        <w:trPr/>
        <w:tc>
          <w:tcPr>
            <w:tcW w:w="131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ar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br/>
              <w:t>(year in which assessment was first performed and frequency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ssessment details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Research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br/>
              <w:t>(year in which assessment was first performed and frequency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ssessment details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Mixe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  <w:br/>
              <w:t>(year in which assessment was first performed and frequency)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ssessment details</w:t>
            </w:r>
          </w:p>
        </w:tc>
      </w:tr>
      <w:tr>
        <w:trPr>
          <w:trHeight w:val="1090" w:hRule="atLeast"/>
        </w:trPr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tional Health Insurance Fund</w:t>
              <w:br/>
              <w:t>(2003)</w:t>
              <w:br/>
              <w:t>Every three years</w:t>
              <w:br/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vaspvt.gov.lt/en/node/540</w:t>
              </w:r>
            </w:hyperlink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tional Audit Office of Lithuania</w:t>
              <w:br/>
              <w:t>(1990)</w:t>
              <w:br/>
              <w:t>If necessary. According to this institution annual plan</w:t>
              <w:br/>
            </w: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vkontrole.lt/default_en.aspx</w:t>
              </w:r>
            </w:hyperlink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tional Health Insurance Fund</w:t>
              <w:br/>
              <w:t>(2012)</w:t>
              <w:br/>
              <w:t>If necessary. According to this institution annual plan</w:t>
              <w:br/>
            </w: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vlk.lt/sites/en</w:t>
              </w:r>
            </w:hyperlink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*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ECI</w:t>
              <w:br/>
              <w:t>(</w:t>
            </w:r>
            <w:r>
              <w:rPr>
                <w:rStyle w:val="St1"/>
                <w:rFonts w:cs="Arial" w:ascii="Arial" w:hAnsi="Arial"/>
                <w:color w:val="000000"/>
                <w:sz w:val="20"/>
                <w:szCs w:val="20"/>
                <w:lang w:val="en-US"/>
              </w:rPr>
              <w:t>Organization of European Cancer Institutes)</w:t>
              <w:br/>
              <w:t>(2013)</w:t>
              <w:br/>
              <w:t>Every four years</w:t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nistry of Health of the Republic of Lithuania</w:t>
              <w:br/>
              <w:t>(1990)</w:t>
              <w:br/>
              <w:t>If necessary. According to this institution annual plan</w:t>
              <w:br/>
            </w: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sam.lt/go.php/lit/English</w:t>
              </w:r>
            </w:hyperlink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tate Social Insurance Fund Board 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990)</w:t>
              <w:br/>
              <w:t>If necessary. According to this institution annual plan</w:t>
              <w:br/>
            </w: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sodra.lt/en</w:t>
              </w:r>
            </w:hyperlink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+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diation Protection Centre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997)</w:t>
              <w:br/>
              <w:t>If necessary. According to this institution annual plan</w:t>
              <w:br/>
            </w: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rsc.lt/index.php/pageid/445</w:t>
              </w:r>
            </w:hyperlink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stonian Ministry of Social Affairs</w:t>
              <w:br/>
              <w:t>(2001)</w:t>
              <w:br/>
              <w:t>Every five years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stonian Science Agency</w:t>
              <w:br/>
              <w:t>(2001)</w:t>
              <w:br/>
              <w:t>Once a year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stonian Sick Foundation</w:t>
              <w:br/>
              <w:t>(2001)</w:t>
              <w:br/>
              <w:t>Once a year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abQuality</w:t>
              <w:br/>
              <w:t>(2001)</w:t>
              <w:br/>
              <w:t>Once a year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Regional</w:t>
              <w:br/>
              <w:t>Private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stonian Drug Agency</w:t>
              <w:br/>
              <w:t>(2006)</w:t>
              <w:br/>
              <w:t>Every two years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+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stonian Center of Accreditation</w:t>
              <w:br/>
              <w:t>(2010)</w:t>
              <w:br/>
              <w:t>Every three years</w:t>
            </w:r>
          </w:p>
        </w:tc>
        <w:tc>
          <w:tcPr>
            <w:tcW w:w="122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+QI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AEA</w:t>
              <w:br/>
              <w:t>(2009/2012)</w:t>
              <w:br/>
              <w:t>Every three years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Regional</w:t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tional Health Authority (HAS)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very four years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+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valuation agency for research and higher education (AERES)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very two years</w:t>
              <w:br/>
            </w: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aeres-evaluation.com/Evaluation/Evaluation-of-research-units/Evaluation-principles</w:t>
              </w:r>
            </w:hyperlink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ECI</w:t>
              <w:br/>
              <w:t>(</w:t>
            </w:r>
            <w:r>
              <w:rPr>
                <w:rStyle w:val="St1"/>
                <w:rFonts w:cs="Arial" w:ascii="Arial" w:hAnsi="Arial"/>
                <w:color w:val="000000"/>
                <w:sz w:val="20"/>
                <w:szCs w:val="20"/>
                <w:lang w:val="en-US"/>
              </w:rPr>
              <w:t>Organization of European Cancer Institutes)</w:t>
              <w:br/>
              <w:t>Every four years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taly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stitutional Accreditat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br/>
              <w:t>(2003/2009)</w:t>
              <w:br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re than once a year (four mounth)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+QI</w:t>
              <w:br/>
              <w:t>Regional/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uropean federation for Immunogenetics</w:t>
              <w:br/>
              <w:t>(2008)</w:t>
              <w:br/>
              <w:t>Once a year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SO 9001:2008</w:t>
              <w:br/>
              <w:t>(2002)</w:t>
              <w:br/>
              <w:t>Once a year</w:t>
              <w:br/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Funding+QI</w:t>
              <w:br/>
              <w:t>National/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NETS (European Neuroendocrine Tumor Society)</w:t>
              <w:br/>
              <w:t>(2010)</w:t>
              <w:br/>
              <w:t>Every three years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ACIE</w:t>
              <w:br/>
              <w:t>(2010/2013)</w:t>
              <w:br/>
              <w:t>Every two years</w:t>
              <w:br/>
            </w:r>
            <w:hyperlink r:id="rId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jacie.org/standards/interim-standards</w:t>
              </w:r>
            </w:hyperlink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License+QI</w:t>
              <w:br/>
              <w:t>National/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creditation Canada International</w:t>
              <w:br/>
              <w:t>(2010)</w:t>
              <w:br/>
              <w:t>Every three years</w:t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License+QI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ECI</w:t>
              <w:br/>
              <w:t>(2014)</w:t>
              <w:br/>
              <w:t>Every four years</w:t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process certification by Deutsche Krebsgesellschaft (DKG)</w:t>
              <w:br/>
              <w:br/>
              <w:t>http://www.krebsgesellschaft.de/wub_zertifizierte_zentren_english,237958.html</w:t>
              <w:br/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tional</w:t>
              <w:br/>
              <w:t>Public</w:t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elmholtz Gemeinschaft</w:t>
              <w:br/>
              <w:t>(2007)</w:t>
              <w:br/>
              <w:t>Every five years</w:t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utsche Krebshilfe (DKH)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Call Interdisciplinary Oncology Centers of Excellence</w:t>
              <w:br/>
              <w:t>(2009)</w:t>
              <w:br/>
              <w:t>Every three years</w:t>
              <w:br/>
              <w:t>http://www.krebshilfe.de/wir-foerdern/ausschreibungen.html</w:t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</w:t>
              <w:br/>
              <w:t>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Portugal </w:t>
              <w:br/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SS (Administração Central de Sistemas de Saúde)</w:t>
              <w:br/>
              <w:t>(2012)</w:t>
              <w:br/>
              <w:t>More than once a year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+ License+QI National</w:t>
              <w:br/>
              <w:t>Public</w:t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OECI </w:t>
              <w:br/>
              <w:t>(2009)</w:t>
              <w:br/>
              <w:t>Every four years</w:t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HKS (Caspe Healthcare Knowledge System)</w:t>
              <w:br/>
              <w:t>(2004)</w:t>
              <w:br/>
              <w:t>Every two years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CT (Fundação para a Ciência e Tecnologia)</w:t>
              <w:br/>
              <w:t>(2007)</w:t>
              <w:br/>
              <w:t>Every three years</w:t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 xml:space="preserve">Funding + License+QI </w:t>
              <w:br/>
              <w:t>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PCER (Associação Portuguesa de Certificação)</w:t>
              <w:br/>
              <w:t>(2007)</w:t>
              <w:br/>
              <w:t>Every three years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ternational Atomic Energy Agency</w:t>
              <w:br/>
              <w:t>(2006)</w:t>
              <w:br/>
              <w:t>One time event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Voluntary </w:t>
              <w:br/>
              <w:t>QI</w:t>
              <w:br/>
              <w:t>Inter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Dekra Certification Kft. </w:t>
              <w:br/>
              <w:t>(based on ISO)</w:t>
              <w:br/>
              <w:t>(2001)</w:t>
              <w:br/>
              <w:t xml:space="preserve">Every three years 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 xml:space="preserve">National 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ECI accreditation</w:t>
              <w:br/>
              <w:t>(2008)</w:t>
              <w:br/>
              <w:t>Every four years</w:t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ACIE</w:t>
              <w:br/>
              <w:t>Every two years</w:t>
              <w:br/>
            </w: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jacie.org/</w:t>
              </w:r>
            </w:hyperlink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+QI</w:t>
              <w:br/>
              <w:t>International</w:t>
              <w:br/>
              <w:t>Private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search Excellence Framework (REF)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HS England (National peer review programme)</w:t>
              <w:br/>
              <w:t>Once a year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+QI</w:t>
              <w:br/>
              <w:t>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re Quality Commission (CQC)</w:t>
              <w:br/>
              <w:t>Every two years</w:t>
              <w:br/>
            </w: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s://www.gov.uk/government/uploads/system/uploads/attachment_data/file/227075/IRMER_regulations_2000.pdf</w:t>
              </w:r>
            </w:hyperlink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cientific Reviews of Individual Institutes and Individual Assessments</w:t>
              <w:br/>
              <w:t>Every five year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ritish Standards Institute (ISO 9001)</w:t>
              <w:br/>
              <w:t>Once a year</w:t>
              <w:br/>
            </w: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bsigroup.co.uk/en-GB/iso-9001-quality-management/</w:t>
              </w:r>
            </w:hyperlink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</w:t>
              <w:br/>
              <w:t>Public/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ncer Research UK Centre Review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d Experimental Cancer Medicine Centre Review</w:t>
              <w:br/>
              <w:t>Every five years</w:t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</w:t>
              <w:br/>
              <w:t>National</w:t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ganisation of European Cancer Institutes (OECI)</w:t>
              <w:br/>
              <w:t>Every four years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 xml:space="preserve">International 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iomedical Research Council</w:t>
              <w:br/>
              <w:t>Every five years</w:t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uman Tissue Authority (HTA)</w:t>
              <w:br/>
              <w:t>Every two years</w:t>
              <w:br/>
            </w: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hta.gov.uk/_db/_documents/Q&amp;S_Human_Application_Regs_2007.pdf</w:t>
              </w:r>
            </w:hyperlink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AP (Spanish Society of Pathology)</w:t>
              <w:br/>
              <w:t>(2012)</w:t>
              <w:br/>
              <w:t>More than once a year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</w:t>
              <w:br/>
              <w:t>Private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EP (National Agency for Projects Evaluation)</w:t>
              <w:br/>
              <w:t>(2002)</w:t>
              <w:br/>
              <w:t>More than once a year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ECI</w:t>
              <w:br/>
              <w:t>(2010)</w:t>
              <w:br/>
              <w:t>Every four years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ind w:left="16" w:right="4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lan of Inspection Valencia Health Agency</w:t>
              <w:br/>
              <w:t>(1998)</w:t>
              <w:br/>
              <w:t>By express request of the competent authority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 xml:space="preserve">Funding+ License+QI </w:t>
              <w:br/>
              <w:t>Regional/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EMQN 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The European Molecular Genetics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Quality Network)</w:t>
              <w:br/>
              <w:t>(2009)</w:t>
              <w:br/>
              <w:t>Once a year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ind w:left="16" w:right="4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tification for Nuclear Medicine</w:t>
              <w:br/>
              <w:t>(2002)</w:t>
              <w:br/>
              <w:t>Once a year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National/</w:t>
              <w:br/>
              <w:t>Inter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ind w:left="16" w:right="4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partment of Health. Inspection for Blood Transfusion Department</w:t>
              <w:br/>
              <w:t>(1997)</w:t>
              <w:br/>
              <w:t>Every two years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</w:t>
              <w:br/>
              <w:t>Reg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ind w:left="0" w:right="4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FZ 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tional Health Service/Insurance Found</w:t>
              <w:br/>
              <w:t>More than once a year</w:t>
              <w:br/>
              <w:t>www.nfz.gov.pl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+</w:t>
              <w:br/>
              <w:t>License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tional Atomic Energy Agency</w:t>
              <w:br/>
              <w:br/>
              <w:t>Once a year</w:t>
              <w:br/>
              <w:t>www.paa.org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ANEPID</w:t>
              <w:br/>
              <w:t>More than once a year</w:t>
              <w:br/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+QI</w:t>
              <w:br/>
              <w:t>Reg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SO Certification and/or validation</w:t>
              <w:br/>
              <w:t>Every two years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+</w:t>
              <w:br/>
              <w:t>License+QI</w:t>
              <w:br/>
              <w:t>Reg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cal Government</w:t>
              <w:br/>
              <w:t>More than once a year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Funding+</w:t>
              <w:br/>
              <w:t>License</w:t>
              <w:br/>
              <w:t>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nistry of Health</w:t>
              <w:br/>
              <w:t>Once a year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lovenia 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uropean External Quality Assessment (EQA) program for testing biomarker mutations in colorectal cancer</w:t>
              <w:br/>
              <w:t>(2011)</w:t>
              <w:br/>
              <w:t>Once a year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e European Molecular Genetics Quality Network (EMQN)</w:t>
              <w:br/>
              <w:t>(2009)</w:t>
              <w:br/>
              <w:t>Once a year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nistry of health</w:t>
              <w:br/>
              <w:t xml:space="preserve">(2007) </w:t>
              <w:br/>
              <w:t>Every five years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Funding</w:t>
              <w:br/>
              <w:t>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CPAQAP- The Royal College of Pathologists of Australasia Quality Assurance Programs</w:t>
              <w:br/>
              <w:t>(2011)</w:t>
              <w:br/>
              <w:t>Once a year</w:t>
              <w:br/>
            </w: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rcpaqap.com.au/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inistry of agriculture and environment</w:t>
              <w:br/>
              <w:t>(1970)</w:t>
              <w:br/>
              <w:t>According to their risk assessment – usually once per year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tional health insurance company (ZZZS)</w:t>
              <w:br/>
              <w:t>(2004)</w:t>
              <w:br/>
              <w:t>Every year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License</w:t>
              <w:br/>
              <w:t>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ind w:left="0" w:right="4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nistry of Health</w:t>
              <w:br/>
              <w:t>(2010)</w:t>
              <w:br/>
              <w:t>Every five years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EQAS (Great Britain)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012)</w:t>
              <w:br/>
              <w:t>More than once a year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QUATRO 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udit: in 2011</w:t>
              <w:br/>
              <w:t>(2011)</w:t>
              <w:br/>
              <w:t xml:space="preserve">Only once 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</w:t>
              <w:br/>
              <w:t>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 w:eastAsia="sl-SI"/>
              </w:rPr>
              <w:t>ESMO Designated Centers of Integrated Oncology &amp; Palliative Care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 w:eastAsia="sl-SI"/>
              </w:rPr>
              <w:t>(2010)</w:t>
              <w:br/>
              <w:t>Every three years</w:t>
              <w:br/>
            </w:r>
            <w:hyperlink r:id="rId15">
              <w:r>
                <w:rPr>
                  <w:rStyle w:val="InternetLink"/>
                  <w:rFonts w:cs="Arial" w:ascii="Arial" w:hAnsi="Arial"/>
                  <w:bCs/>
                  <w:color w:val="000000"/>
                  <w:sz w:val="20"/>
                  <w:szCs w:val="20"/>
                  <w:lang w:val="en-US" w:eastAsia="sl-SI"/>
                </w:rPr>
                <w:t>http://www.esmo.org/Patients/Designated-Centres-of-Integrated-Oncology-and-Palliative-Care</w:t>
              </w:r>
            </w:hyperlink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 w:eastAsia="sl-SI"/>
              </w:rPr>
              <w:br/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rdiQC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012)</w:t>
              <w:br/>
              <w:t>More than once a year</w:t>
              <w:br/>
              <w:t>www.nordiqc.org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Funding+ License+QI</w:t>
              <w:br/>
              <w:t>Public</w:t>
              <w:br/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External 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udit by ZVD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(Institute of occupational safety) </w:t>
              <w:br/>
              <w:t>Once a year</w:t>
              <w:br/>
            </w: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uvps.gov.si/en/</w:t>
              </w:r>
            </w:hyperlink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+QI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 w:eastAsia="sl-SI"/>
              </w:rPr>
              <w:t>THE BOWEL</w:t>
            </w:r>
          </w:p>
          <w:p>
            <w:pPr>
              <w:pStyle w:val="Normal"/>
              <w:widowControl/>
              <w:suppressAutoHyphens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 w:eastAsia="sl-SI"/>
              </w:rPr>
              <w:t>CANCER SCREENING PROGRAMME</w:t>
            </w:r>
          </w:p>
          <w:p>
            <w:pPr>
              <w:pStyle w:val="Normal"/>
              <w:widowControl/>
              <w:suppressAutoHyphens w:val="false"/>
              <w:spacing w:lineRule="auto" w:line="36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 w:eastAsia="sl-SI"/>
              </w:rPr>
              <w:t>EQA SCHEME</w:t>
              <w:br/>
              <w:t>(2012)</w:t>
              <w:br/>
              <w:t>Once a year</w:t>
              <w:br/>
              <w:t>www.virtualpathology.leeds.ac.uk/eqa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 w:eastAsia="sl-SI"/>
              </w:rPr>
              <w:t>Mandatory</w:t>
              <w:br/>
              <w:t>QI</w:t>
              <w:br/>
              <w:t>Inter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K NEQUAS</w:t>
              <w:br/>
              <w:t>(2014)</w:t>
              <w:br/>
              <w:t>More than once a year (every month)</w:t>
              <w:br/>
              <w:t>www.uknequas.org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tional board for quality assurance in cervical screening</w:t>
              <w:br/>
              <w:t>(2008)</w:t>
              <w:br/>
              <w:t xml:space="preserve">Once a year 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K Nequas</w:t>
              <w:br/>
              <w:t>(2001)</w:t>
              <w:br/>
              <w:t xml:space="preserve">More than once a year 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STAND e.V.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usseldorf, Germany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013)</w:t>
              <w:br/>
              <w:t>Once a year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International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SPEN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009)</w:t>
              <w:br/>
              <w:t>Once a year</w:t>
              <w:br/>
            </w: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www.nutritionday.org</w:t>
              </w:r>
            </w:hyperlink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Boehringer Ingelhaim </w:t>
              <w:br/>
              <w:t>(2010)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Once 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License</w:t>
              <w:br/>
              <w:t>International</w:t>
              <w:br/>
              <w:t>Private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public of Slovenia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nistry of Health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010)</w:t>
              <w:br/>
              <w:t xml:space="preserve">every five years </w:t>
              <w:br/>
              <w:t>http://www.mz.gov.si/si/delovna_podrocja/zdravstveno_varstvo/koordinacija_sistema_zdravstvenega_varstva/laboratoriji_za_izvajanje_preiskav_na_podrocju_laboratorijske_medicine/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roatian National Institute of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ublic Health</w:t>
              <w:br/>
              <w:t>(2006)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>IGZ</w:t>
              <w:br/>
              <w:br/>
              <w:t>Once a year</w:t>
              <w:br/>
            </w: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lang w:val="en-US"/>
                </w:rPr>
                <w:t>http://www.igz.nl/onderwerpen/curatieve-gezondheidszorg/ziekenhuizen/index.aspx</w:t>
              </w:r>
            </w:hyperlink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>Mandatory</w:t>
              <w:br/>
              <w:t>QI</w:t>
              <w:br/>
              <w:t>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ECI</w:t>
              <w:br/>
              <w:t>(2011)</w:t>
              <w:br/>
              <w:t>Every four years</w:t>
              <w:br/>
            </w: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oeci.selfassessment.nu/userfiles/file/empty%20qualitativ%20questionnaire.pdf</w:t>
              </w:r>
            </w:hyperlink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>DNV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>(2013)</w:t>
              <w:br/>
              <w:t>Once a year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>Mandatory</w:t>
              <w:br/>
              <w:t>QI</w:t>
              <w:br/>
              <w:t>National</w:t>
              <w:br/>
              <w:t>Private</w:t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ACIE</w:t>
              <w:br/>
              <w:t>Every two years</w:t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License+QI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NETS (European Neuroendocrine Tumor Society)</w:t>
              <w:br/>
              <w:t>Every three year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>IMPACT</w:t>
              <w:br/>
              <w:t>Every three years</w:t>
              <w:br/>
            </w: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lang w:val="en-US"/>
                </w:rPr>
                <w:t>www.ces-vol.org.uk</w:t>
              </w:r>
            </w:hyperlink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>Voluntary</w:t>
              <w:br/>
              <w:t>QI</w:t>
              <w:br/>
              <w:t>National</w:t>
              <w:br/>
              <w:t>Private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oint Accreditation Commission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(Czech Republic) 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Spojená akrediatační komise, o.p.s.)</w:t>
              <w:br/>
              <w:br/>
              <w:t>Every three years</w:t>
              <w:br/>
            </w: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sakcr.cz/cz-top/o-nas/</w:t>
              </w:r>
            </w:hyperlink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 xml:space="preserve">Funding+ License+QI </w:t>
              <w:br/>
              <w:t>National</w:t>
              <w:br/>
              <w:t>Private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ate Institute for Drug Control (Czech: Státní ústav pro kontrolu léčiv, SÚKL)</w:t>
              <w:br/>
            </w: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www.sukl.cz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oint Commission International</w:t>
              <w:br/>
              <w:t>(USA)</w:t>
              <w:br/>
              <w:t>Every three years</w:t>
              <w:br/>
              <w:br/>
            </w: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jointcommissioninternational.org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 xml:space="preserve">Funding+ License+QI 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 xml:space="preserve">State Office for Nuclear Safety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Czech: Státní ústav pro jadernou bezpečnost)</w:t>
              <w:br/>
              <w:t>(2010)</w:t>
              <w:br/>
            </w: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www.sujb.cz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License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ternational Atomic Energy Agency (IAEA)</w:t>
              <w:br/>
              <w:br/>
            </w: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-pub.iaea.org/MTCD/publications/PDF/Pub1297_web.pdf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zech Accreditation Institute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Czech name: Český institut pro akreditaci, o.p.s.)</w:t>
              <w:br/>
              <w:br/>
              <w:t>Once a year</w:t>
              <w:br/>
            </w: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www.cia.cz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 xml:space="preserve">Funding+ License+QI </w:t>
              <w:br/>
              <w:t>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Style w:val="Hps"/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Style w:val="Hps"/>
                <w:rFonts w:cs="Arial" w:ascii="Arial" w:hAnsi="Arial"/>
                <w:color w:val="000000"/>
                <w:sz w:val="20"/>
                <w:szCs w:val="20"/>
                <w:lang w:val="en-US"/>
              </w:rPr>
              <w:t>Nationa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20"/>
                <w:szCs w:val="20"/>
                <w:lang w:val="en-US"/>
              </w:rPr>
              <w:t>authorization cente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Style w:val="Hps"/>
                <w:rFonts w:cs="Arial" w:ascii="Arial" w:hAnsi="Arial"/>
                <w:color w:val="000000"/>
                <w:sz w:val="20"/>
                <w:szCs w:val="20"/>
                <w:lang w:val="en-US"/>
              </w:rPr>
              <w:t>for clinical laboratories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Style w:val="Hps"/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(Czech name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árodní autorizační středisko pro klinické Reportlaboratoře, NASKL) 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Every two years</w:t>
              <w:br/>
            </w: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naskl.cz/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 xml:space="preserve"> Funding+ License+QI</w:t>
              <w:br/>
              <w:t>National</w:t>
              <w:br/>
              <w:t>Public</w:t>
            </w:r>
          </w:p>
        </w:tc>
      </w:tr>
      <w:tr>
        <w:trPr>
          <w:trHeight w:val="1882" w:hRule="atLeast"/>
        </w:trPr>
        <w:tc>
          <w:tcPr>
            <w:tcW w:w="13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ate Office for Nuclear Safety (Czech: Státní ústav pro jadernou bezpečnost)</w:t>
              <w:br/>
              <w:br/>
              <w:t>Once a year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???</w:t>
              <w:br/>
              <w:t>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ternational Scientific Advisory Board</w:t>
              <w:br/>
              <w:t>(2014)</w:t>
              <w:br/>
              <w:t>Once a year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rivate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ACIE (Joint Accreditation Committee – ISCT)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006)</w:t>
              <w:br/>
              <w:t>Every two years</w:t>
              <w:br/>
            </w:r>
            <w:hyperlink r:id="rId28">
              <w:r>
                <w:rPr>
                  <w:rStyle w:val="InternetLink"/>
                  <w:rFonts w:cs="Arial" w:ascii="Arial" w:hAnsi="Arial"/>
                  <w:bCs/>
                  <w:color w:val="000000"/>
                  <w:sz w:val="20"/>
                  <w:szCs w:val="20"/>
                  <w:lang w:val="en-US"/>
                </w:rPr>
                <w:t>http://www.jacie.org/document-centre</w:t>
              </w:r>
            </w:hyperlink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ublic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versity of Helsinki</w:t>
              <w:br/>
              <w:t>(2007)</w:t>
              <w:br/>
              <w:t>Every seven years</w:t>
              <w:br/>
            </w:r>
            <w:hyperlink r:id="rId2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helsinki.fi/arviointi2010-2012/eng/</w:t>
              </w:r>
            </w:hyperlink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Reg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cientific Advisory Board </w:t>
            </w:r>
          </w:p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(of the HUCH CCC) </w:t>
              <w:br/>
              <w:t>(2015)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License+QI</w:t>
              <w:br/>
              <w:t>International</w:t>
              <w:br/>
              <w:t>Private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ademy of Finland</w:t>
              <w:br/>
              <w:t>(1995)</w:t>
              <w:br/>
              <w:t>Every two years</w:t>
              <w:br/>
            </w:r>
            <w:hyperlink r:id="rId3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aka.fi/Tiedostot/Tiedostot/Huiput2009/CoE_procedure_eng.pdf</w:t>
              </w:r>
            </w:hyperlink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Funding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UHANET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European Haemophilia Network)</w:t>
              <w:br/>
              <w:t>(2014)</w:t>
              <w:br/>
            </w: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www.euhanet.org/MappedCentres.aspx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cademy of Finland and 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wedish Research Council</w:t>
              <w:br/>
              <w:t>(2008)</w:t>
              <w:br/>
            </w:r>
            <w:hyperlink r:id="rId3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s://publikationer.vr.se/en/product/clinical-research-in-finland-and-sweden/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ECI</w:t>
              <w:br/>
              <w:t>(2014)</w:t>
              <w:br/>
              <w:t>Every four years</w:t>
              <w:br/>
            </w:r>
            <w:hyperlink r:id="rId3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http://oeci.selfassessment.nu/cms/node/5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International</w:t>
              <w:br/>
              <w:t>Public</w:t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ademy of Finland</w:t>
              <w:br/>
              <w:t>(1997)</w:t>
              <w:br/>
              <w:t>Every three years</w:t>
              <w:br/>
            </w:r>
            <w:r>
              <w:fldChar w:fldCharType="begin"/>
            </w:r>
            <w:r>
              <w:rPr>
                <w:rStyle w:val="InternetLink"/>
                <w:sz w:val="20"/>
                <w:szCs w:val="20"/>
                <w:rFonts w:cs="Arial" w:ascii="Arial" w:hAnsi="Arial"/>
                <w:color w:val="000000"/>
                <w:lang w:val="en-US"/>
              </w:rPr>
              <w:instrText xml:space="preserve"> HYPERLINK "http://www.aka.fi/en-GB/A/Decisions-and-impacts/The-state-of-scientific-research-in-Finland/The-state-of-scientific-research-in-Finland-20121/Laake--ja-terveystieteet/" \l "el‚in"</w:instrText>
            </w:r>
            <w:r>
              <w:rPr>
                <w:rStyle w:val="InternetLink"/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lang w:val="en-US"/>
              </w:rPr>
              <w:t>http://www.aka.fi/en-GB/A/Decisions-and-impacts/The-state-of-scientific-research-in-Finland/The-state-of-scientific-research-in-Finland-20121/Laake--ja-terveystieteet/#el%C3%A4in</w:t>
            </w:r>
            <w:r>
              <w:rPr>
                <w:rStyle w:val="InternetLink"/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left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iomedicum Helsinki</w:t>
              <w:br/>
              <w:t>(2004)</w:t>
            </w:r>
          </w:p>
          <w:p>
            <w:pPr>
              <w:pStyle w:val="Inhoudtabe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very five year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Funding</w:t>
              <w:br/>
              <w:t>Regional</w:t>
              <w:br/>
              <w:t>Public</w:t>
            </w:r>
          </w:p>
        </w:tc>
        <w:tc>
          <w:tcPr>
            <w:tcW w:w="291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3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80" w:hRule="atLeast"/>
        </w:trPr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oc-Cert</w:t>
              <w:br/>
              <w:t>Every three years</w:t>
              <w:br/>
              <w:br/>
            </w:r>
            <w:hyperlink r:id="rId3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doc-cert.com/64/brustgesundheitszentren/ablauf-der-zertifizierung</w:t>
              </w:r>
            </w:hyperlink>
          </w:p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License+QI</w:t>
              <w:br/>
              <w:t>National/</w:t>
              <w:br/>
              <w:t>International</w:t>
              <w:br/>
              <w:t>Private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ASG /AGES</w:t>
              <w:br/>
              <w:t>Every two years</w:t>
              <w:br/>
              <w:br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ttps://www.ris.bka.gv.at/GeltendeFassung.wxe?Abfrage=Bundesnormen&amp;Gesetzesnummer=20005698&amp;ShowPrintPreview=True</w:t>
            </w:r>
          </w:p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tp://www.basg.gv.at/bundesamt-fuer-sicherheit-im-gesundheitswesen-basg/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datory</w:t>
              <w:br/>
              <w:t>QI</w:t>
              <w:br/>
              <w:t>National/</w:t>
              <w:br/>
              <w:t>International</w:t>
              <w:br/>
              <w:t>Public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QM Quality Austria</w:t>
              <w:br/>
              <w:t>Every two years</w:t>
              <w:br/>
              <w:br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ttp://www.qualityaustria.com/</w:t>
            </w:r>
          </w:p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tp://www.qualityaustria.com/index.php?id=2741&amp;L=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/</w:t>
              <w:br/>
              <w:t>International</w:t>
              <w:br/>
              <w:t>Private</w:t>
            </w:r>
          </w:p>
        </w:tc>
        <w:tc>
          <w:tcPr>
            <w:tcW w:w="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84" w:hRule="atLeas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ISO 9001:2008 Quality Austria</w:t>
              <w:br/>
              <w:t>Every year</w:t>
              <w:br/>
              <w:br/>
              <w:t>http://www.qualityaustria.com/index.php?id=22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/</w:t>
              <w:br/>
              <w:t>International</w:t>
              <w:br/>
              <w:t>Private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580" w:hRule="atLeas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-cert certkom</w:t>
              <w:br/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aincert.org/index.php?id=2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certkom.com/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/</w:t>
              <w:br/>
              <w:t>International</w:t>
              <w:br/>
              <w:t>Private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434" w:hRule="atLeas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ONR 49000ff and ISO 31000</w:t>
              <w:br/>
              <w:t>MC&amp;T</w:t>
              <w:br/>
              <w:t>Every four years</w:t>
              <w:br/>
              <w:br/>
              <w:t>http://www.mc-t.at/risikomanagement.ph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untary</w:t>
              <w:br/>
              <w:t>QI</w:t>
              <w:br/>
              <w:t>National/</w:t>
              <w:br/>
              <w:t>International</w:t>
              <w:br/>
              <w:t>Private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Inhoudtabe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6"/>
      <w:footerReference w:type="default" r:id="rId37"/>
      <w:type w:val="nextPage"/>
      <w:pgSz w:orient="landscape" w:w="16838" w:h="11906"/>
      <w:pgMar w:left="1134" w:right="1134" w:gutter="0" w:header="720" w:top="1293" w:footer="720" w:bottom="1639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GB" w:eastAsia="zh-CN" w:bidi="hi-IN"/>
    </w:rPr>
  </w:style>
  <w:style w:type="character" w:styleId="Standaardalinealettertype">
    <w:name w:val="Standaardalinea-lettertype"/>
    <w:qFormat/>
    <w:rPr/>
  </w:style>
  <w:style w:type="character" w:styleId="WWStandaardalinealettertype">
    <w:name w:val="WW-Standaardalinea-lettertype"/>
    <w:qFormat/>
    <w:rPr/>
  </w:style>
  <w:style w:type="character" w:styleId="InternetLink">
    <w:name w:val="Hyperlink"/>
    <w:rPr/>
  </w:style>
  <w:style w:type="character" w:styleId="St1">
    <w:name w:val="st1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WWBijschrift">
    <w:name w:val="WW-Bijschrift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21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Inhoudtabel">
    <w:name w:val="Inhoud tabel"/>
    <w:basedOn w:val="Normal"/>
    <w:qFormat/>
    <w:pPr>
      <w:suppressLineNumbers/>
    </w:pPr>
    <w:rPr/>
  </w:style>
  <w:style w:type="paragraph" w:styleId="Tabelkop">
    <w:name w:val="Tabelkop"/>
    <w:basedOn w:val="Inhoudtabel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vaspvt.gov.lt/en/node/540" TargetMode="External"/><Relationship Id="rId3" Type="http://schemas.openxmlformats.org/officeDocument/2006/relationships/hyperlink" Target="http://www.vkontrole.lt/default_en.aspx" TargetMode="External"/><Relationship Id="rId4" Type="http://schemas.openxmlformats.org/officeDocument/2006/relationships/hyperlink" Target="http://www.vlk.lt/sites/en" TargetMode="External"/><Relationship Id="rId5" Type="http://schemas.openxmlformats.org/officeDocument/2006/relationships/hyperlink" Target="http://www.sam.lt/go.php/lit/English" TargetMode="External"/><Relationship Id="rId6" Type="http://schemas.openxmlformats.org/officeDocument/2006/relationships/hyperlink" Target="http://www.sodra.lt/en" TargetMode="External"/><Relationship Id="rId7" Type="http://schemas.openxmlformats.org/officeDocument/2006/relationships/hyperlink" Target="http://www.rsc.lt/index.php/pageid/445" TargetMode="External"/><Relationship Id="rId8" Type="http://schemas.openxmlformats.org/officeDocument/2006/relationships/hyperlink" Target="http://www.aeres-evaluation.com/Evaluation/Evaluation-of-research-units/Evaluation-principles" TargetMode="External"/><Relationship Id="rId9" Type="http://schemas.openxmlformats.org/officeDocument/2006/relationships/hyperlink" Target="http://www.jacie.org/standards/interim-standards" TargetMode="External"/><Relationship Id="rId10" Type="http://schemas.openxmlformats.org/officeDocument/2006/relationships/hyperlink" Target="http://www.jacie.org/" TargetMode="External"/><Relationship Id="rId11" Type="http://schemas.openxmlformats.org/officeDocument/2006/relationships/hyperlink" Target="https://www.gov.uk/government/uploads/system/uploads/attachment_data/file/227075/IRMER_regulations_2000.pdf" TargetMode="External"/><Relationship Id="rId12" Type="http://schemas.openxmlformats.org/officeDocument/2006/relationships/hyperlink" Target="http://www.bsigroup.co.uk/en-GB/iso-9001-quality-management/" TargetMode="External"/><Relationship Id="rId13" Type="http://schemas.openxmlformats.org/officeDocument/2006/relationships/hyperlink" Target="http://www.hta.gov.uk/_db/_documents/Q&amp;S_Human_Application_Regs_2007.pdf" TargetMode="External"/><Relationship Id="rId14" Type="http://schemas.openxmlformats.org/officeDocument/2006/relationships/hyperlink" Target="http://www.rcpaqap.com.au/" TargetMode="External"/><Relationship Id="rId15" Type="http://schemas.openxmlformats.org/officeDocument/2006/relationships/hyperlink" Target="http://www.esmo.org/Patients/Designated-Centres-of-Integrated-Oncology-and-Palliative-Care" TargetMode="External"/><Relationship Id="rId16" Type="http://schemas.openxmlformats.org/officeDocument/2006/relationships/hyperlink" Target="http://www.uvps.gov.si/en/" TargetMode="External"/><Relationship Id="rId17" Type="http://schemas.openxmlformats.org/officeDocument/2006/relationships/hyperlink" Target="http://www.nutritionday.org/" TargetMode="External"/><Relationship Id="rId18" Type="http://schemas.openxmlformats.org/officeDocument/2006/relationships/hyperlink" Target="http://www.igz.nl/onderwerpen/curatieve-gezondheidszorg/ziekenhuizen/index.aspx" TargetMode="External"/><Relationship Id="rId19" Type="http://schemas.openxmlformats.org/officeDocument/2006/relationships/hyperlink" Target="http://oeci.selfassessment.nu/userfiles/file/empty qualitativ questionnaire.pdf" TargetMode="External"/><Relationship Id="rId20" Type="http://schemas.openxmlformats.org/officeDocument/2006/relationships/hyperlink" Target="http://www.ces-vol.org.uk/" TargetMode="External"/><Relationship Id="rId21" Type="http://schemas.openxmlformats.org/officeDocument/2006/relationships/hyperlink" Target="http://www.sakcr.cz/cz-top/o-nas/" TargetMode="External"/><Relationship Id="rId22" Type="http://schemas.openxmlformats.org/officeDocument/2006/relationships/hyperlink" Target="http://www.sukl.cz/" TargetMode="External"/><Relationship Id="rId23" Type="http://schemas.openxmlformats.org/officeDocument/2006/relationships/hyperlink" Target="http://www.jointcommissioninternational.org/" TargetMode="External"/><Relationship Id="rId24" Type="http://schemas.openxmlformats.org/officeDocument/2006/relationships/hyperlink" Target="http://www.sujb.cz/" TargetMode="External"/><Relationship Id="rId25" Type="http://schemas.openxmlformats.org/officeDocument/2006/relationships/hyperlink" Target="http://www-pub.iaea.org/MTCD/publications/PDF/Pub1297_web.pdf" TargetMode="External"/><Relationship Id="rId26" Type="http://schemas.openxmlformats.org/officeDocument/2006/relationships/hyperlink" Target="http://www.cia.cz/" TargetMode="External"/><Relationship Id="rId27" Type="http://schemas.openxmlformats.org/officeDocument/2006/relationships/hyperlink" Target="http://www.naskl.cz/" TargetMode="External"/><Relationship Id="rId28" Type="http://schemas.openxmlformats.org/officeDocument/2006/relationships/hyperlink" Target="http://www.jacie.org/document-centre" TargetMode="External"/><Relationship Id="rId29" Type="http://schemas.openxmlformats.org/officeDocument/2006/relationships/hyperlink" Target="http://www.helsinki.fi/arviointi2010-2012/eng/" TargetMode="External"/><Relationship Id="rId30" Type="http://schemas.openxmlformats.org/officeDocument/2006/relationships/hyperlink" Target="http://www.aka.fi/Tiedostot/Tiedostot/Huiput2009/CoE_procedure_eng.pdf" TargetMode="External"/><Relationship Id="rId31" Type="http://schemas.openxmlformats.org/officeDocument/2006/relationships/hyperlink" Target="http://www.euhanet.org/MappedCentres.aspx" TargetMode="External"/><Relationship Id="rId32" Type="http://schemas.openxmlformats.org/officeDocument/2006/relationships/hyperlink" Target="https://publikationer.vr.se/en/product/clinical-research-in-finland-and-sweden/" TargetMode="External"/><Relationship Id="rId33" Type="http://schemas.openxmlformats.org/officeDocument/2006/relationships/hyperlink" Target="http://oeci.selfassessment.nu/cms/node/53" TargetMode="External"/><Relationship Id="rId34" Type="http://schemas.openxmlformats.org/officeDocument/2006/relationships/hyperlink" Target="http://www.doc-cert.com/64/brustgesundheitszentren/ablauf-der-zertifizierung" TargetMode="External"/><Relationship Id="rId35" Type="http://schemas.openxmlformats.org/officeDocument/2006/relationships/hyperlink" Target="http://www.paincert.org/index.php?id=2" TargetMode="External"/><Relationship Id="rId36" Type="http://schemas.openxmlformats.org/officeDocument/2006/relationships/header" Target="header1.xml"/><Relationship Id="rId37" Type="http://schemas.openxmlformats.org/officeDocument/2006/relationships/footer" Target="footer1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13:58:00Z</dcterms:created>
  <dc:creator>Anke Wind</dc:creator>
  <dc:description/>
  <dc:language>en-US</dc:language>
  <cp:lastModifiedBy>Anke Wind</cp:lastModifiedBy>
  <dcterms:modified xsi:type="dcterms:W3CDTF">2016-08-29T13:58:00Z</dcterms:modified>
  <cp:revision>2</cp:revision>
  <dc:subject/>
  <dc:title/>
</cp:coreProperties>
</file>